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DE3" w:rsidRPr="00E5033C" w:rsidRDefault="008C1DE3" w:rsidP="00700E29">
      <w:pPr>
        <w:pStyle w:val="10"/>
        <w:adjustRightInd w:val="0"/>
        <w:spacing w:line="240" w:lineRule="auto"/>
        <w:jc w:val="center"/>
        <w:rPr>
          <w:b/>
          <w:sz w:val="32"/>
          <w:szCs w:val="32"/>
          <w:lang w:val="en-US" w:eastAsia="zh-CN"/>
        </w:rPr>
      </w:pPr>
      <w:r w:rsidRPr="00E5033C">
        <w:rPr>
          <w:rFonts w:eastAsiaTheme="minorEastAsia"/>
          <w:b/>
          <w:i/>
          <w:color w:val="141314"/>
          <w:kern w:val="0"/>
          <w:sz w:val="32"/>
          <w:szCs w:val="32"/>
          <w:lang w:val="en-US" w:eastAsia="zh-CN"/>
        </w:rPr>
        <w:t>Lactobacillus plantarum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 xml:space="preserve"> PFM 105 promotes intestinal development through modulation of gut microbiota</w:t>
      </w:r>
      <w:r w:rsidRPr="00E5033C">
        <w:rPr>
          <w:sz w:val="32"/>
          <w:szCs w:val="32"/>
        </w:rPr>
        <w:t xml:space="preserve"> 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>in weaning piglets</w:t>
      </w:r>
    </w:p>
    <w:p w:rsidR="009548A1" w:rsidRPr="001A4E35" w:rsidRDefault="009548A1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  <w:proofErr w:type="spellStart"/>
      <w:r w:rsidRPr="001A4E35">
        <w:rPr>
          <w:b/>
          <w:sz w:val="24"/>
          <w:szCs w:val="24"/>
          <w:lang w:val="en-US" w:eastAsia="zh-CN"/>
        </w:rPr>
        <w:t>Tianwei</w:t>
      </w:r>
      <w:proofErr w:type="spellEnd"/>
      <w:r w:rsidRPr="001A4E35">
        <w:rPr>
          <w:b/>
          <w:sz w:val="24"/>
          <w:szCs w:val="24"/>
          <w:lang w:val="en-US" w:eastAsia="zh-CN"/>
        </w:rPr>
        <w:t xml:space="preserve"> Wang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Kunling</w:t>
      </w:r>
      <w:proofErr w:type="spellEnd"/>
      <w:r w:rsidRPr="001A4E35">
        <w:rPr>
          <w:b/>
          <w:sz w:val="24"/>
          <w:szCs w:val="24"/>
        </w:rPr>
        <w:t xml:space="preserve"> Te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  <w:lang w:eastAsia="zh-CN"/>
        </w:rPr>
        <w:t>Yayong</w:t>
      </w:r>
      <w:proofErr w:type="spellEnd"/>
      <w:r w:rsidRPr="001A4E35">
        <w:rPr>
          <w:b/>
          <w:sz w:val="24"/>
          <w:szCs w:val="24"/>
          <w:lang w:eastAsia="zh-CN"/>
        </w:rPr>
        <w:t xml:space="preserve"> Liu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Weixiong</w:t>
      </w:r>
      <w:proofErr w:type="spellEnd"/>
      <w:r w:rsidRPr="001A4E35">
        <w:rPr>
          <w:b/>
          <w:sz w:val="24"/>
          <w:szCs w:val="24"/>
        </w:rPr>
        <w:t xml:space="preserve"> Shi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>,</w:t>
      </w:r>
      <w:r w:rsidRPr="001A4E35">
        <w:rPr>
          <w:b/>
          <w:sz w:val="24"/>
          <w:szCs w:val="24"/>
          <w:lang w:eastAsia="zh-CN"/>
        </w:rPr>
        <w:t xml:space="preserve"> </w:t>
      </w:r>
      <w:proofErr w:type="spellStart"/>
      <w:r w:rsidRPr="001A4E35">
        <w:rPr>
          <w:b/>
          <w:sz w:val="24"/>
          <w:szCs w:val="24"/>
        </w:rPr>
        <w:t>Jie</w:t>
      </w:r>
      <w:proofErr w:type="spellEnd"/>
      <w:r w:rsidRPr="001A4E35">
        <w:rPr>
          <w:b/>
          <w:sz w:val="24"/>
          <w:szCs w:val="24"/>
        </w:rPr>
        <w:t xml:space="preserve"> Zha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hint="eastAsia"/>
          <w:b/>
          <w:sz w:val="24"/>
          <w:szCs w:val="24"/>
          <w:lang w:eastAsia="zh-CN"/>
        </w:rPr>
        <w:t>Enqiu</w:t>
      </w:r>
      <w:proofErr w:type="spellEnd"/>
      <w:r>
        <w:rPr>
          <w:rFonts w:hint="eastAsia"/>
          <w:b/>
          <w:sz w:val="24"/>
          <w:szCs w:val="24"/>
          <w:lang w:eastAsia="zh-CN"/>
        </w:rPr>
        <w:t xml:space="preserve"> Do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 w:rsidRPr="001A4E35">
        <w:rPr>
          <w:b/>
          <w:sz w:val="24"/>
          <w:szCs w:val="24"/>
        </w:rPr>
        <w:t xml:space="preserve"> </w:t>
      </w:r>
      <w:r w:rsidRPr="001A4E35">
        <w:rPr>
          <w:b/>
          <w:sz w:val="24"/>
          <w:szCs w:val="24"/>
          <w:lang w:eastAsia="zh-CN"/>
        </w:rPr>
        <w:t>Xin Zha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1A4E35">
        <w:rPr>
          <w:b/>
          <w:sz w:val="24"/>
          <w:szCs w:val="24"/>
          <w:lang w:eastAsia="zh-CN"/>
        </w:rPr>
        <w:t>Yong Tao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</w:t>
      </w:r>
      <w:r w:rsidRPr="001A4E35">
        <w:rPr>
          <w:b/>
          <w:sz w:val="24"/>
          <w:szCs w:val="24"/>
          <w:lang w:eastAsia="zh-CN"/>
        </w:rPr>
        <w:t xml:space="preserve">, </w:t>
      </w:r>
      <w:r w:rsidRPr="001A4E35">
        <w:rPr>
          <w:b/>
          <w:sz w:val="24"/>
          <w:szCs w:val="24"/>
        </w:rPr>
        <w:t>Jin Zho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*</w:t>
      </w:r>
    </w:p>
    <w:p w:rsidR="00445DD2" w:rsidRPr="009548A1" w:rsidRDefault="00445DD2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r w:rsidRPr="008204AB">
        <w:rPr>
          <w:sz w:val="24"/>
          <w:szCs w:val="24"/>
          <w:vertAlign w:val="superscript"/>
        </w:rPr>
        <w:t>1</w:t>
      </w:r>
      <w:r w:rsidRPr="008204AB">
        <w:rPr>
          <w:sz w:val="24"/>
          <w:szCs w:val="24"/>
        </w:rPr>
        <w:t xml:space="preserve"> State Key Laboratory of Microbial Resources, Institute of Microbiology,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lang w:eastAsia="zh-CN"/>
        </w:rPr>
      </w:pPr>
      <w:r w:rsidRPr="008204AB">
        <w:rPr>
          <w:sz w:val="24"/>
          <w:szCs w:val="24"/>
          <w:vertAlign w:val="superscript"/>
        </w:rPr>
        <w:t>2</w:t>
      </w:r>
      <w:r w:rsidRPr="008204AB">
        <w:rPr>
          <w:sz w:val="24"/>
          <w:szCs w:val="24"/>
        </w:rPr>
        <w:t xml:space="preserve"> University of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eastAsia="zh-CN"/>
        </w:rPr>
      </w:pPr>
      <w:r w:rsidRPr="008204AB">
        <w:rPr>
          <w:sz w:val="24"/>
          <w:szCs w:val="24"/>
          <w:vertAlign w:val="superscript"/>
          <w:lang w:eastAsia="zh-CN"/>
        </w:rPr>
        <w:t xml:space="preserve">3 </w:t>
      </w:r>
      <w:proofErr w:type="spellStart"/>
      <w:r w:rsidRPr="008204AB">
        <w:rPr>
          <w:sz w:val="24"/>
          <w:szCs w:val="24"/>
        </w:rPr>
        <w:t>LongDa</w:t>
      </w:r>
      <w:proofErr w:type="spellEnd"/>
      <w:r w:rsidRPr="008204AB">
        <w:rPr>
          <w:sz w:val="24"/>
          <w:szCs w:val="24"/>
        </w:rPr>
        <w:t xml:space="preserve"> Foodstuff Group Co.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Ltd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Shandong Province</w:t>
      </w:r>
      <w:r w:rsidRPr="008204AB">
        <w:rPr>
          <w:sz w:val="24"/>
          <w:szCs w:val="24"/>
          <w:lang w:eastAsia="zh-CN"/>
        </w:rPr>
        <w:t xml:space="preserve">, </w:t>
      </w:r>
      <w:r w:rsidRPr="008204AB">
        <w:rPr>
          <w:sz w:val="24"/>
          <w:szCs w:val="24"/>
        </w:rPr>
        <w:t>China</w:t>
      </w:r>
    </w:p>
    <w:p w:rsidR="00445DD2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val="en" w:eastAsia="zh-CN"/>
        </w:rPr>
      </w:pP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b/>
          <w:kern w:val="0"/>
          <w:sz w:val="24"/>
          <w:szCs w:val="24"/>
          <w:lang w:val="en"/>
        </w:rPr>
      </w:pPr>
      <w:r w:rsidRPr="00424751">
        <w:rPr>
          <w:rFonts w:eastAsiaTheme="minorEastAsia"/>
          <w:b/>
          <w:kern w:val="0"/>
          <w:sz w:val="24"/>
          <w:szCs w:val="24"/>
          <w:lang w:val="en"/>
        </w:rPr>
        <w:t xml:space="preserve">*Correspondence: </w:t>
      </w: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424751">
        <w:rPr>
          <w:rFonts w:eastAsiaTheme="minorEastAsia"/>
          <w:kern w:val="0"/>
          <w:sz w:val="24"/>
          <w:szCs w:val="24"/>
          <w:lang w:val="en"/>
        </w:rPr>
        <w:t>Jin</w:t>
      </w:r>
      <w:proofErr w:type="spellEnd"/>
      <w:r w:rsidRPr="00424751">
        <w:rPr>
          <w:rFonts w:eastAsiaTheme="minorEastAsia"/>
          <w:kern w:val="0"/>
          <w:sz w:val="24"/>
          <w:szCs w:val="24"/>
          <w:lang w:val="en"/>
        </w:rPr>
        <w:t xml:space="preserve"> Zhong </w:t>
      </w:r>
    </w:p>
    <w:p w:rsidR="00445DD2" w:rsidRPr="00424751" w:rsidRDefault="004B36AB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hyperlink r:id="rId7" w:history="1">
        <w:r w:rsidR="00445DD2" w:rsidRPr="00424751">
          <w:rPr>
            <w:rFonts w:eastAsiaTheme="minorEastAsia"/>
            <w:kern w:val="0"/>
            <w:sz w:val="24"/>
            <w:szCs w:val="24"/>
            <w:lang w:val="en"/>
          </w:rPr>
          <w:t>zhongj@im.ac.cn</w:t>
        </w:r>
      </w:hyperlink>
      <w:r w:rsidR="00445DD2" w:rsidRPr="00424751">
        <w:rPr>
          <w:sz w:val="24"/>
          <w:szCs w:val="24"/>
        </w:rPr>
        <w:t xml:space="preserve"> </w:t>
      </w:r>
    </w:p>
    <w:p w:rsidR="00445DD2" w:rsidRPr="00445DD2" w:rsidRDefault="00445DD2" w:rsidP="00700E29">
      <w:pPr>
        <w:rPr>
          <w:rFonts w:ascii="Times New Roman" w:hAnsi="Times New Roman" w:cs="Times New Roman"/>
          <w:b/>
          <w:sz w:val="22"/>
          <w:lang w:val="x-none"/>
        </w:rPr>
      </w:pPr>
    </w:p>
    <w:p w:rsidR="00215A06" w:rsidRPr="00E5033C" w:rsidRDefault="00215A06" w:rsidP="00700E29">
      <w:pPr>
        <w:pageBreakBefore/>
        <w:rPr>
          <w:rFonts w:ascii="Times New Roman" w:hAnsi="Times New Roman" w:cs="Times New Roman"/>
          <w:sz w:val="24"/>
          <w:szCs w:val="24"/>
        </w:rPr>
      </w:pPr>
      <w:r w:rsidRPr="00E5033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13E07" w:rsidRPr="00E5033C">
        <w:rPr>
          <w:rFonts w:ascii="Times New Roman" w:hAnsi="Times New Roman" w:cs="Times New Roman"/>
          <w:sz w:val="24"/>
          <w:szCs w:val="24"/>
        </w:rPr>
        <w:t>6.</w:t>
      </w:r>
      <w:r w:rsidRPr="00E5033C">
        <w:rPr>
          <w:rFonts w:ascii="Times New Roman" w:hAnsi="Times New Roman" w:cs="Times New Roman"/>
          <w:sz w:val="24"/>
          <w:szCs w:val="24"/>
        </w:rPr>
        <w:t xml:space="preserve"> </w:t>
      </w:r>
      <w:r w:rsidR="00313E07" w:rsidRPr="00E5033C">
        <w:rPr>
          <w:rFonts w:ascii="Times New Roman" w:hAnsi="Times New Roman" w:cs="Times New Roman"/>
          <w:sz w:val="24"/>
          <w:szCs w:val="24"/>
        </w:rPr>
        <w:t>Composition of experimental diets and nutritional values (as</w:t>
      </w:r>
      <w:r w:rsidR="00B17DAB" w:rsidRPr="00E5033C">
        <w:rPr>
          <w:rFonts w:ascii="Times New Roman" w:hAnsi="Times New Roman" w:cs="Times New Roman"/>
          <w:sz w:val="24"/>
          <w:szCs w:val="24"/>
        </w:rPr>
        <w:t xml:space="preserve"> </w:t>
      </w:r>
      <w:r w:rsidR="00313E07" w:rsidRPr="00E5033C">
        <w:rPr>
          <w:rFonts w:ascii="Times New Roman" w:hAnsi="Times New Roman" w:cs="Times New Roman"/>
          <w:sz w:val="24"/>
          <w:szCs w:val="24"/>
        </w:rPr>
        <w:t>basis</w:t>
      </w:r>
      <w:r w:rsidR="00B17DAB" w:rsidRPr="00E5033C">
        <w:rPr>
          <w:rFonts w:ascii="Times New Roman" w:hAnsi="Times New Roman" w:cs="Times New Roman"/>
          <w:sz w:val="24"/>
          <w:szCs w:val="24"/>
        </w:rPr>
        <w:t xml:space="preserve"> feed</w:t>
      </w:r>
      <w:r w:rsidR="00313E07" w:rsidRPr="00E5033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74"/>
        <w:gridCol w:w="2428"/>
      </w:tblGrid>
      <w:tr w:rsidR="00215A06" w:rsidRPr="000E2BE0" w:rsidTr="00B1629D">
        <w:trPr>
          <w:trHeight w:val="28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E2BE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t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15A06" w:rsidRPr="000E2BE0" w:rsidRDefault="00215A06" w:rsidP="00353D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E2BE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oncentration (w/w) %</w:t>
            </w:r>
          </w:p>
        </w:tc>
      </w:tr>
      <w:tr w:rsidR="00215A06" w:rsidRPr="000E2BE0" w:rsidTr="00B1629D">
        <w:trPr>
          <w:trHeight w:val="284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15A06" w:rsidRPr="000E2BE0" w:rsidRDefault="00215A06" w:rsidP="00700E2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  <w:vertAlign w:val="superscript"/>
              </w:rPr>
            </w:pPr>
            <w:r w:rsidRPr="000E2BE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gredi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15A06" w:rsidRPr="000E2BE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Corn, 8% CP</w:t>
            </w:r>
            <w:r w:rsidRPr="006E592B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38.8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Soybean meal, 46%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Barley, 12%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Whey flour, 12%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Extruded 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Fat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White granulated 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2.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2.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Fishmeal, 6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3.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Dried wh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calcium 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74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Calcium 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3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Lime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36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ethio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2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36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09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-mineral premix</w:t>
            </w:r>
            <w:r w:rsidRPr="006E592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2.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100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E2BE0" w:rsidRDefault="00215A06" w:rsidP="00700E29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E2BE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nalyzed chemical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5A06" w:rsidRPr="000B3690" w:rsidRDefault="00215A06" w:rsidP="00700E29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Dry Ma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90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6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7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1.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Methionine+ Cyste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85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0.3</w:t>
            </w:r>
          </w:p>
        </w:tc>
      </w:tr>
      <w:tr w:rsidR="00215A06" w:rsidRPr="000B3690" w:rsidTr="00B1629D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15A06" w:rsidRPr="006E592B" w:rsidRDefault="00215A06" w:rsidP="00700E29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E592B">
              <w:rPr>
                <w:rFonts w:ascii="Times New Roman" w:eastAsia="宋体" w:hAnsi="Times New Roman" w:cs="Times New Roman"/>
                <w:kern w:val="0"/>
                <w:sz w:val="22"/>
              </w:rPr>
              <w:t>Net energy (MJ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B3690">
              <w:rPr>
                <w:rFonts w:ascii="Times New Roman" w:eastAsia="宋体" w:hAnsi="Times New Roman" w:cs="Times New Roman"/>
                <w:kern w:val="0"/>
                <w:sz w:val="22"/>
              </w:rPr>
              <w:t>10.5</w:t>
            </w:r>
          </w:p>
        </w:tc>
      </w:tr>
    </w:tbl>
    <w:p w:rsidR="00215A06" w:rsidRPr="00E5033C" w:rsidRDefault="00215A06" w:rsidP="00700E29">
      <w:pPr>
        <w:widowControl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5033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E5033C">
        <w:rPr>
          <w:rFonts w:ascii="Times New Roman" w:eastAsia="宋体" w:hAnsi="Times New Roman" w:cs="Times New Roman"/>
          <w:kern w:val="0"/>
          <w:sz w:val="24"/>
          <w:szCs w:val="24"/>
        </w:rPr>
        <w:t>CP: Crude proteins.</w:t>
      </w:r>
    </w:p>
    <w:p w:rsidR="00215A06" w:rsidRPr="00E5033C" w:rsidRDefault="00215A06" w:rsidP="00700E29">
      <w:pPr>
        <w:widowControl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5033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E503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itamin-mineral premix:</w:t>
      </w:r>
      <w:r w:rsidRPr="00E5033C">
        <w:rPr>
          <w:rFonts w:ascii="Times New Roman" w:hAnsi="Times New Roman" w:cs="Times New Roman"/>
          <w:sz w:val="24"/>
          <w:szCs w:val="24"/>
        </w:rPr>
        <w:t xml:space="preserve"> Premix provided the following per kg: vitamin A,19,200 IU; vitamin D3, 4,800 IU; vitamin E, 60 IU; vitamin K3, 6 mg; vitamin B1, 6 mg; vitamin B2, 12 mg; vitamin B6, 7.2 mg; vitamin B12, 0.05 mg; niacin, 60 mg; calcium pantothenate, 30 mg; nicotinic acid, 15 mg; folic acid, 3.60 mg; biotin, 0.60 mg; Fe, 305 mg; Cu, 250 mg; Zn, 1,910 mg; Mn, 51 mg; I, 0.50 mg; Se, 0.50 mg; Co, 0.50 mg.</w:t>
      </w:r>
    </w:p>
    <w:p w:rsidR="00215A06" w:rsidRDefault="00215A06" w:rsidP="00700E29">
      <w:pPr>
        <w:widowControl/>
        <w:ind w:firstLineChars="100" w:firstLine="220"/>
        <w:rPr>
          <w:rFonts w:ascii="Times New Roman" w:hAnsi="Times New Roman" w:cs="Times New Roman"/>
          <w:b/>
          <w:sz w:val="22"/>
        </w:rPr>
      </w:pPr>
    </w:p>
    <w:p w:rsidR="00215A06" w:rsidRDefault="00215A06" w:rsidP="00700E29">
      <w:pPr>
        <w:rPr>
          <w:b/>
        </w:rPr>
      </w:pPr>
      <w:bookmarkStart w:id="0" w:name="_GoBack"/>
      <w:bookmarkEnd w:id="0"/>
    </w:p>
    <w:sectPr w:rsidR="00215A06" w:rsidSect="00256328">
      <w:head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36AB" w:rsidRDefault="004B36AB" w:rsidP="00DA16D3">
      <w:r>
        <w:separator/>
      </w:r>
    </w:p>
  </w:endnote>
  <w:endnote w:type="continuationSeparator" w:id="0">
    <w:p w:rsidR="004B36AB" w:rsidRDefault="004B36AB" w:rsidP="00DA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36AB" w:rsidRDefault="004B36AB" w:rsidP="00DA16D3">
      <w:r>
        <w:separator/>
      </w:r>
    </w:p>
  </w:footnote>
  <w:footnote w:type="continuationSeparator" w:id="0">
    <w:p w:rsidR="004B36AB" w:rsidRDefault="004B36AB" w:rsidP="00DA1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6328" w:rsidRPr="00256328" w:rsidRDefault="00256328" w:rsidP="00256328">
    <w:pPr>
      <w:pStyle w:val="a4"/>
      <w:jc w:val="right"/>
      <w:rPr>
        <w:rFonts w:ascii="Times New Roman" w:hAnsi="Times New Roman" w:cs="Times New Roman"/>
        <w:sz w:val="24"/>
        <w:szCs w:val="24"/>
      </w:rPr>
    </w:pPr>
    <w:r w:rsidRPr="00256328">
      <w:rPr>
        <w:rFonts w:ascii="Times New Roman" w:eastAsia="宋体" w:hAnsi="Times New Roman" w:cs="Times New Roman"/>
        <w:color w:val="020202"/>
        <w:kern w:val="0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5A06"/>
    <w:rsid w:val="00040163"/>
    <w:rsid w:val="00085655"/>
    <w:rsid w:val="000B3690"/>
    <w:rsid w:val="000B5AA7"/>
    <w:rsid w:val="000C0837"/>
    <w:rsid w:val="000E5CA8"/>
    <w:rsid w:val="000E6014"/>
    <w:rsid w:val="001160D5"/>
    <w:rsid w:val="00135837"/>
    <w:rsid w:val="0013720B"/>
    <w:rsid w:val="00137D69"/>
    <w:rsid w:val="00153BE8"/>
    <w:rsid w:val="001644DC"/>
    <w:rsid w:val="00172BEA"/>
    <w:rsid w:val="001741BE"/>
    <w:rsid w:val="001A0F57"/>
    <w:rsid w:val="001B367C"/>
    <w:rsid w:val="001D4B03"/>
    <w:rsid w:val="001F1604"/>
    <w:rsid w:val="00215A06"/>
    <w:rsid w:val="0022171A"/>
    <w:rsid w:val="002413B9"/>
    <w:rsid w:val="00256328"/>
    <w:rsid w:val="00270AF7"/>
    <w:rsid w:val="002771B9"/>
    <w:rsid w:val="002902A4"/>
    <w:rsid w:val="00313E07"/>
    <w:rsid w:val="00314560"/>
    <w:rsid w:val="00316A10"/>
    <w:rsid w:val="00353D0A"/>
    <w:rsid w:val="00364275"/>
    <w:rsid w:val="0036777C"/>
    <w:rsid w:val="003A5041"/>
    <w:rsid w:val="003B1684"/>
    <w:rsid w:val="00412454"/>
    <w:rsid w:val="00442E31"/>
    <w:rsid w:val="00445DD2"/>
    <w:rsid w:val="0047726A"/>
    <w:rsid w:val="004B36AB"/>
    <w:rsid w:val="004D3E74"/>
    <w:rsid w:val="004F627D"/>
    <w:rsid w:val="005123D0"/>
    <w:rsid w:val="00527638"/>
    <w:rsid w:val="005710A0"/>
    <w:rsid w:val="00584A2F"/>
    <w:rsid w:val="005E67BF"/>
    <w:rsid w:val="00601229"/>
    <w:rsid w:val="00614B0E"/>
    <w:rsid w:val="0061666E"/>
    <w:rsid w:val="00656037"/>
    <w:rsid w:val="00662E2B"/>
    <w:rsid w:val="006722CD"/>
    <w:rsid w:val="006A273B"/>
    <w:rsid w:val="006A52E4"/>
    <w:rsid w:val="006A753B"/>
    <w:rsid w:val="006C72E4"/>
    <w:rsid w:val="006D7423"/>
    <w:rsid w:val="006E592B"/>
    <w:rsid w:val="006E6D75"/>
    <w:rsid w:val="006E707D"/>
    <w:rsid w:val="006F2DCF"/>
    <w:rsid w:val="00700E29"/>
    <w:rsid w:val="007112B7"/>
    <w:rsid w:val="00722CA6"/>
    <w:rsid w:val="0072757A"/>
    <w:rsid w:val="00734AED"/>
    <w:rsid w:val="00737CE5"/>
    <w:rsid w:val="0077217D"/>
    <w:rsid w:val="007B21DA"/>
    <w:rsid w:val="007E7EF7"/>
    <w:rsid w:val="008204AB"/>
    <w:rsid w:val="00836443"/>
    <w:rsid w:val="0084249D"/>
    <w:rsid w:val="00854B29"/>
    <w:rsid w:val="00865B10"/>
    <w:rsid w:val="00871F90"/>
    <w:rsid w:val="00875ADA"/>
    <w:rsid w:val="00881C68"/>
    <w:rsid w:val="00892FA1"/>
    <w:rsid w:val="008A7D8D"/>
    <w:rsid w:val="008C1DE3"/>
    <w:rsid w:val="008F5912"/>
    <w:rsid w:val="00901166"/>
    <w:rsid w:val="009124FE"/>
    <w:rsid w:val="00915C5C"/>
    <w:rsid w:val="00916B42"/>
    <w:rsid w:val="009438C3"/>
    <w:rsid w:val="009548A1"/>
    <w:rsid w:val="009C2FDF"/>
    <w:rsid w:val="009D32C8"/>
    <w:rsid w:val="009D3ABA"/>
    <w:rsid w:val="009E7086"/>
    <w:rsid w:val="009F22D4"/>
    <w:rsid w:val="009F5BD5"/>
    <w:rsid w:val="00A070EC"/>
    <w:rsid w:val="00A169BB"/>
    <w:rsid w:val="00A211F4"/>
    <w:rsid w:val="00A255B9"/>
    <w:rsid w:val="00A54F25"/>
    <w:rsid w:val="00A8515F"/>
    <w:rsid w:val="00A870AC"/>
    <w:rsid w:val="00A96B23"/>
    <w:rsid w:val="00AD1B7B"/>
    <w:rsid w:val="00AE1B96"/>
    <w:rsid w:val="00AF26A2"/>
    <w:rsid w:val="00AF6D40"/>
    <w:rsid w:val="00B1629D"/>
    <w:rsid w:val="00B16E4A"/>
    <w:rsid w:val="00B17DAB"/>
    <w:rsid w:val="00B266C8"/>
    <w:rsid w:val="00B34B11"/>
    <w:rsid w:val="00B36B5C"/>
    <w:rsid w:val="00B65905"/>
    <w:rsid w:val="00B95C20"/>
    <w:rsid w:val="00BB0280"/>
    <w:rsid w:val="00BC1F6B"/>
    <w:rsid w:val="00BD238B"/>
    <w:rsid w:val="00BD5151"/>
    <w:rsid w:val="00BD614E"/>
    <w:rsid w:val="00BE5C4C"/>
    <w:rsid w:val="00C235AB"/>
    <w:rsid w:val="00C25F89"/>
    <w:rsid w:val="00C336CC"/>
    <w:rsid w:val="00C5550F"/>
    <w:rsid w:val="00C56AF5"/>
    <w:rsid w:val="00C56C2B"/>
    <w:rsid w:val="00C719E0"/>
    <w:rsid w:val="00C737F9"/>
    <w:rsid w:val="00C74322"/>
    <w:rsid w:val="00C91E09"/>
    <w:rsid w:val="00C91F56"/>
    <w:rsid w:val="00C93252"/>
    <w:rsid w:val="00CA1929"/>
    <w:rsid w:val="00CA5E2F"/>
    <w:rsid w:val="00CB2938"/>
    <w:rsid w:val="00CF59AB"/>
    <w:rsid w:val="00D0465F"/>
    <w:rsid w:val="00D6798C"/>
    <w:rsid w:val="00D7664B"/>
    <w:rsid w:val="00D96C07"/>
    <w:rsid w:val="00DA16D3"/>
    <w:rsid w:val="00DC3DB7"/>
    <w:rsid w:val="00DC514A"/>
    <w:rsid w:val="00DF3359"/>
    <w:rsid w:val="00E05B24"/>
    <w:rsid w:val="00E0798C"/>
    <w:rsid w:val="00E5033C"/>
    <w:rsid w:val="00EB5B70"/>
    <w:rsid w:val="00EC1A43"/>
    <w:rsid w:val="00F42199"/>
    <w:rsid w:val="00F60862"/>
    <w:rsid w:val="00F6474E"/>
    <w:rsid w:val="00F843C9"/>
    <w:rsid w:val="00F90C35"/>
    <w:rsid w:val="00FA3F9F"/>
    <w:rsid w:val="00FB26F3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52975A-6462-4E2B-9EE6-F3FAEDB6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5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5A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5A06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5A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A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A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A06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445DD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45D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45DD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主体1"/>
    <w:basedOn w:val="a"/>
    <w:link w:val="1Char"/>
    <w:qFormat/>
    <w:rsid w:val="00445DD2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  <w:lang w:val="x-none" w:eastAsia="x-none"/>
    </w:rPr>
  </w:style>
  <w:style w:type="character" w:customStyle="1" w:styleId="1Char">
    <w:name w:val="主体1 Char"/>
    <w:link w:val="10"/>
    <w:rsid w:val="00445DD2"/>
    <w:rPr>
      <w:rFonts w:ascii="Times New Roman" w:eastAsia="宋体" w:hAnsi="Times New Roman" w:cs="Times New Roman"/>
      <w:szCs w:val="28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9C2FD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2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2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zhongj@im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21ACC-29A1-4B98-903A-676BA46DC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王</dc:creator>
  <cp:keywords/>
  <dc:description/>
  <cp:lastModifiedBy>天威 王</cp:lastModifiedBy>
  <cp:revision>81</cp:revision>
  <cp:lastPrinted>2018-10-24T12:16:00Z</cp:lastPrinted>
  <dcterms:created xsi:type="dcterms:W3CDTF">2018-11-08T07:18:00Z</dcterms:created>
  <dcterms:modified xsi:type="dcterms:W3CDTF">2018-11-16T07:36:00Z</dcterms:modified>
</cp:coreProperties>
</file>